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97F" w:rsidRPr="00066A20" w:rsidRDefault="00066A20">
      <w:pPr>
        <w:rPr>
          <w:rFonts w:ascii="Arial" w:hAnsi="Arial" w:cs="Arial"/>
          <w:b/>
          <w:sz w:val="22"/>
        </w:rPr>
      </w:pPr>
      <w:r w:rsidRPr="00066A20">
        <w:rPr>
          <w:rFonts w:ascii="Arial" w:hAnsi="Arial" w:cs="Arial"/>
          <w:b/>
          <w:sz w:val="22"/>
        </w:rPr>
        <w:t>Supplementary Table 1 Primers for RT-PCR analysis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B70AA0" w:rsidRPr="00B70AA0" w:rsidTr="00CC1899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B70AA0" w:rsidRPr="00B70AA0" w:rsidRDefault="00FB24FB" w:rsidP="00CC189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Primers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</w:tcPr>
          <w:p w:rsidR="00B70AA0" w:rsidRPr="00B70AA0" w:rsidRDefault="00B70AA0" w:rsidP="00CC189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0AA0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215C32" w:rsidRDefault="00215C32" w:rsidP="00CC189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Pr="00215C32">
              <w:rPr>
                <w:rFonts w:ascii="Arial" w:hAnsi="Arial" w:cs="Arial" w:hint="eastAsia"/>
                <w:i/>
                <w:sz w:val="20"/>
                <w:szCs w:val="20"/>
              </w:rPr>
              <w:t>kb1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ACGGCCTGGAATACCTACAC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CATTGGTGGTGAGTAGCAG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215C32" w:rsidRDefault="00B70AA0" w:rsidP="00215C3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irt1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AGCTGGGGTTTCTGTCTCC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CGCAAGGCGAGCATAGATA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215C32" w:rsidRDefault="00B70AA0" w:rsidP="00215C3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pargc1a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TGTTCTGGTACCCAAGGC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TGGTCACCAAACAGCCGAA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215C32" w:rsidRDefault="00B70AA0" w:rsidP="00215C3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para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TTCCCAAAGCTCCTTCAAAA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TGCGCATGCTCCGTG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215C32" w:rsidRDefault="00B70AA0" w:rsidP="00215C3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parb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ATGACAGTGACCTGGCGCT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GGCCTGGCCGGTCTC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215C32" w:rsidRDefault="00B70AA0" w:rsidP="00215C3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ACAGGAAAGACAACGGACAAA</w:t>
            </w:r>
          </w:p>
          <w:p w:rsidR="00B70AA0" w:rsidRPr="00B70AA0" w:rsidRDefault="00B70AA0" w:rsidP="00CC189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CTTCTACGGATCGAAACTGG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xra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TGTGGATCTTTGGGGTGCA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TGAGTAAAGATGGCGAGAGTGG</w:t>
            </w:r>
          </w:p>
        </w:tc>
        <w:bookmarkStart w:id="0" w:name="_GoBack"/>
        <w:bookmarkEnd w:id="0"/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xrb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CTGACCTACTCGTGTCGT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CGACAGTACTGACAGCGAT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xrg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AATGAACTGAGCAGCCCAAC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AAGGCTACTGAAGGGCTCA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xra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TGAAGCGGCAAGAAGAGGA</w:t>
            </w:r>
          </w:p>
          <w:p w:rsidR="00B70AA0" w:rsidRPr="00B70AA0" w:rsidRDefault="00B70AA0" w:rsidP="00CC189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TGTGGCAGGACTTGAGGAG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xrb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CGGACACAGAGGCAACTC</w:t>
            </w:r>
          </w:p>
          <w:p w:rsidR="00B70AA0" w:rsidRPr="00B70AA0" w:rsidRDefault="00B70AA0" w:rsidP="00CC189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TCATGACTGCACCGGCGAT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="00215C32">
              <w:rPr>
                <w:rFonts w:ascii="Arial" w:hAnsi="Arial" w:cs="Arial" w:hint="eastAsia"/>
                <w:i/>
                <w:sz w:val="20"/>
                <w:szCs w:val="20"/>
              </w:rPr>
              <w:t>rra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ACAGCCTCAGCATCTTCA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CTGCCACTGCAGGATGAG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215C32" w:rsidRDefault="00B70AA0" w:rsidP="00215C3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rebp1c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GAGCCATGGATTGCACATT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GCCCGGGAAGTCACTGT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d36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CATGAATTAGTAGAACCGGGC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GTTCCGATCACAGCCCATT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215C32" w:rsidRDefault="00B70AA0" w:rsidP="00215C3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abp1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AGGGGGTGTCAGAAATCGT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TCATGGTCTCCAGTTCGCA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abp3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ACGGAGGCAAACTCATCC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ACCACACTGCCATGAGTGA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abp4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ATAACCCTAGATGGCGGG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CAGCTTGTCACCATCTCGT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abp5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AGAGCACAGTGAAGACGACT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TTGGAAGGTGCAGACCGT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cara1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TGCTGTCTTCTTTACCAGCA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CTGTCATTGAACGTGCGTC</w:t>
            </w:r>
          </w:p>
        </w:tc>
      </w:tr>
      <w:tr w:rsidR="00B70AA0" w:rsidRPr="00B70AA0" w:rsidTr="00B70AA0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carb1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TGATGGAGAGCAAGCCTGT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GGATCTCACCAACTGTGCG</w:t>
            </w:r>
          </w:p>
        </w:tc>
      </w:tr>
      <w:tr w:rsidR="00B70AA0" w:rsidRPr="00B70AA0" w:rsidTr="00B70AA0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carb2</w:t>
            </w:r>
          </w:p>
        </w:tc>
        <w:tc>
          <w:tcPr>
            <w:tcW w:w="5466" w:type="dxa"/>
            <w:tcBorders>
              <w:bottom w:val="single" w:sz="4" w:space="0" w:color="auto"/>
            </w:tcBorders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CTGCTCAGGGAGCTTATC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TTCGTGCACGGTGTGAATC</w:t>
            </w:r>
          </w:p>
        </w:tc>
      </w:tr>
      <w:tr w:rsidR="00B70AA0" w:rsidRPr="00B70AA0" w:rsidTr="00B70AA0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lastRenderedPageBreak/>
              <w:t>F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atp1</w:t>
            </w:r>
          </w:p>
        </w:tc>
        <w:tc>
          <w:tcPr>
            <w:tcW w:w="5466" w:type="dxa"/>
            <w:tcBorders>
              <w:top w:val="single" w:sz="4" w:space="0" w:color="auto"/>
            </w:tcBorders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GCAAGCTCCAGCACAGGAT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TCCACGGAAGTCCCAGAAAC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atp2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ATCGTGGTTGGGGCTACTT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GTACCGAAGCAGTTCACCA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atp3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GTGCTGGCCACAGAGTT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TTAGTTTCAGGGCCCGTCG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H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CACTACAAACGCAACGAG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AGAGACGACAGCACCTCAA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ipa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AATTTTGCTTCAGGCCCGCTAC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CGCAAAGCTCCTTCATGATGA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pl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ACTCGCTCTCAGATGCCCT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TTGTGTTGCTTGCCATTCTC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G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pat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GTGAGGAGCAGCGAGATT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GACAAAGATGGCAGCAGAG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M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ogat1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TCTGGTTCTGTTTCCCGTT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CATTGCCACCTCCATCCTT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gat1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TAGAAGAGGACGAGGTGCG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TCTTTGTCCCGGGTATGGG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gat2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ACTGGAACACGCCCAAGAA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TAGTCTCGGAAGTAGCGCC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tgl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TGATGACCACCCTTTCCA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TGCTACCCGTCTGCTCTTTC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npla3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AGGTTTGTGCCCGAATGAC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TGTTAAGGCTGTCACCACCC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lc25a1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GCTGTCAGGTTGGGGATGT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TGGGCATCCCGCATGT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cly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CCAGCGGGAGCACATC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TTTGCAGGTGCCACTTCATC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caca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GCAGCTCTGGAGGTGTAT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TCCTTAAGCTGGCGGTGTT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cacb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AACTCCCTGCCAAGCTCAT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GTTTGGAGTTCTGGGGAGG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TGAGCACACTGCTGGTGAAC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AGGTTCGGAATGCTATCCA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pt1a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ACGGAGTCCTGCAACTTTGT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GTACAGGTGCTGGTGCTTTTC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pt1b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CAATCATCTGGGTGCTG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AGAGACCCCGTAGCCATCA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pt1c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GGCTGGCATTGGTCAGAATC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GTGCAACCTCAGGAAGTC</w:t>
            </w:r>
          </w:p>
        </w:tc>
      </w:tr>
      <w:tr w:rsidR="00B70AA0" w:rsidRPr="00B70AA0" w:rsidTr="00B70AA0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cox1</w:t>
            </w:r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TCTCTATGGGATCAGCCAGAA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CCACTCAAACAAGTTTTCATACACA</w:t>
            </w:r>
          </w:p>
        </w:tc>
      </w:tr>
      <w:tr w:rsidR="00B70AA0" w:rsidRPr="00B70AA0" w:rsidTr="00B70AA0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cox3</w:t>
            </w:r>
          </w:p>
        </w:tc>
        <w:tc>
          <w:tcPr>
            <w:tcW w:w="5466" w:type="dxa"/>
            <w:tcBorders>
              <w:bottom w:val="single" w:sz="4" w:space="0" w:color="auto"/>
            </w:tcBorders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TTGAGAAGATCTATAGCCTGGAGATTT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GTTCGGTGAGAGCAAAACAGC</w:t>
            </w:r>
          </w:p>
        </w:tc>
      </w:tr>
      <w:tr w:rsidR="00B70AA0" w:rsidRPr="00B70AA0" w:rsidTr="00B70AA0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cads</w:t>
            </w:r>
            <w:proofErr w:type="spellEnd"/>
          </w:p>
        </w:tc>
        <w:tc>
          <w:tcPr>
            <w:tcW w:w="5466" w:type="dxa"/>
            <w:tcBorders>
              <w:top w:val="single" w:sz="4" w:space="0" w:color="auto"/>
            </w:tcBorders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AGGTTAAGAAGATGGGTGAGCTC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TGGAGTAGGCCAGGTAATCCAAG</w:t>
            </w:r>
          </w:p>
        </w:tc>
      </w:tr>
      <w:tr w:rsidR="00B70AA0" w:rsidRPr="00B70AA0" w:rsidTr="00CC1899">
        <w:tc>
          <w:tcPr>
            <w:tcW w:w="2830" w:type="dxa"/>
            <w:vAlign w:val="center"/>
          </w:tcPr>
          <w:p w:rsidR="00B70AA0" w:rsidRPr="00B70AA0" w:rsidRDefault="00B70AA0" w:rsidP="00215C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5C3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cadsb</w:t>
            </w:r>
            <w:proofErr w:type="spellEnd"/>
          </w:p>
        </w:tc>
        <w:tc>
          <w:tcPr>
            <w:tcW w:w="5466" w:type="dxa"/>
          </w:tcPr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CCAACCTGCTTGTCTCCTTG</w:t>
            </w:r>
          </w:p>
          <w:p w:rsidR="00B70AA0" w:rsidRPr="00B70AA0" w:rsidRDefault="00B70AA0" w:rsidP="00CC1899">
            <w:pPr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TCCCTGGATCACCGATTTCT</w:t>
            </w:r>
          </w:p>
        </w:tc>
      </w:tr>
      <w:tr w:rsidR="00B70AA0" w:rsidRPr="00B70AA0" w:rsidTr="00CC1899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B70AA0" w:rsidRPr="00215C32" w:rsidRDefault="00EA0287" w:rsidP="00215C32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215C32">
              <w:rPr>
                <w:rFonts w:ascii="Arial" w:hAnsi="Arial" w:cs="Arial"/>
                <w:i/>
                <w:sz w:val="20"/>
                <w:szCs w:val="20"/>
              </w:rPr>
              <w:t>β-</w:t>
            </w:r>
            <w:r w:rsidR="00215C32" w:rsidRPr="00215C32">
              <w:rPr>
                <w:rFonts w:ascii="Arial" w:hAnsi="Arial" w:cs="Arial" w:hint="eastAsia"/>
                <w:i/>
                <w:sz w:val="20"/>
                <w:szCs w:val="20"/>
              </w:rPr>
              <w:t>Actin</w:t>
            </w:r>
          </w:p>
        </w:tc>
        <w:tc>
          <w:tcPr>
            <w:tcW w:w="5466" w:type="dxa"/>
            <w:tcBorders>
              <w:bottom w:val="single" w:sz="4" w:space="0" w:color="auto"/>
            </w:tcBorders>
          </w:tcPr>
          <w:p w:rsidR="00B70AA0" w:rsidRPr="00B70AA0" w:rsidRDefault="00B70AA0" w:rsidP="00CC189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F: CTGGGACGACATGGAGAAGA</w:t>
            </w:r>
          </w:p>
          <w:p w:rsidR="00B70AA0" w:rsidRPr="00B70AA0" w:rsidRDefault="00B70AA0" w:rsidP="00CC189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70AA0">
              <w:rPr>
                <w:rFonts w:ascii="Arial" w:hAnsi="Arial" w:cs="Arial"/>
                <w:sz w:val="20"/>
                <w:szCs w:val="20"/>
              </w:rPr>
              <w:t>R: ACCAGAGGCATACAGGGACA</w:t>
            </w:r>
          </w:p>
        </w:tc>
      </w:tr>
    </w:tbl>
    <w:p w:rsidR="003419E3" w:rsidRPr="00BA2CF3" w:rsidRDefault="003419E3" w:rsidP="00BA2CF3">
      <w:pPr>
        <w:widowControl/>
        <w:jc w:val="left"/>
        <w:rPr>
          <w:rFonts w:ascii="Arial" w:hAnsi="Arial" w:cs="Arial"/>
          <w:sz w:val="22"/>
        </w:rPr>
      </w:pPr>
    </w:p>
    <w:sectPr w:rsidR="003419E3" w:rsidRPr="00BA2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A76" w:rsidRDefault="00465A76" w:rsidP="00066A20">
      <w:r>
        <w:separator/>
      </w:r>
    </w:p>
  </w:endnote>
  <w:endnote w:type="continuationSeparator" w:id="0">
    <w:p w:rsidR="00465A76" w:rsidRDefault="00465A76" w:rsidP="00066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A76" w:rsidRDefault="00465A76" w:rsidP="00066A20">
      <w:r>
        <w:separator/>
      </w:r>
    </w:p>
  </w:footnote>
  <w:footnote w:type="continuationSeparator" w:id="0">
    <w:p w:rsidR="00465A76" w:rsidRDefault="00465A76" w:rsidP="00066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5E0"/>
    <w:rsid w:val="00066A20"/>
    <w:rsid w:val="000E29A8"/>
    <w:rsid w:val="00116F0C"/>
    <w:rsid w:val="00215C32"/>
    <w:rsid w:val="002A47F2"/>
    <w:rsid w:val="00303F40"/>
    <w:rsid w:val="003140D3"/>
    <w:rsid w:val="003419E3"/>
    <w:rsid w:val="0034717D"/>
    <w:rsid w:val="00361E79"/>
    <w:rsid w:val="00465A76"/>
    <w:rsid w:val="004F45E0"/>
    <w:rsid w:val="00556969"/>
    <w:rsid w:val="006035A4"/>
    <w:rsid w:val="00756C58"/>
    <w:rsid w:val="00771115"/>
    <w:rsid w:val="008611AA"/>
    <w:rsid w:val="009A67F9"/>
    <w:rsid w:val="00A4256F"/>
    <w:rsid w:val="00B70AA0"/>
    <w:rsid w:val="00B87BEC"/>
    <w:rsid w:val="00BA2CF3"/>
    <w:rsid w:val="00BF597F"/>
    <w:rsid w:val="00CA1588"/>
    <w:rsid w:val="00CE7391"/>
    <w:rsid w:val="00D2656F"/>
    <w:rsid w:val="00EA0287"/>
    <w:rsid w:val="00F1753B"/>
    <w:rsid w:val="00FB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6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6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6A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265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2656F"/>
    <w:rPr>
      <w:sz w:val="18"/>
      <w:szCs w:val="18"/>
    </w:rPr>
  </w:style>
  <w:style w:type="table" w:styleId="a6">
    <w:name w:val="Table Grid"/>
    <w:basedOn w:val="a1"/>
    <w:uiPriority w:val="39"/>
    <w:rsid w:val="00B70A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6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6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6A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265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2656F"/>
    <w:rPr>
      <w:sz w:val="18"/>
      <w:szCs w:val="18"/>
    </w:rPr>
  </w:style>
  <w:style w:type="table" w:styleId="a6">
    <w:name w:val="Table Grid"/>
    <w:basedOn w:val="a1"/>
    <w:uiPriority w:val="39"/>
    <w:rsid w:val="00B70A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000</dc:creator>
  <cp:lastModifiedBy>user1000</cp:lastModifiedBy>
  <cp:revision>2</cp:revision>
  <dcterms:created xsi:type="dcterms:W3CDTF">2018-09-18T07:39:00Z</dcterms:created>
  <dcterms:modified xsi:type="dcterms:W3CDTF">2018-09-18T07:39:00Z</dcterms:modified>
</cp:coreProperties>
</file>